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72D5CF"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 pag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813926"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80BC6B"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C95BBF"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681D99"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54CAF1"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44367F"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B87F02"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ED4F2F"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03A7A7"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436285"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D2AC89"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FA028D"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D4998D"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13789C"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9A72BE"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30BA64"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B47B75"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F0E3F0"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B72904" w:rsidR="006E5FE2"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524893" w:rsidR="006E5FE2"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A7BE33"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5B94C1" w:rsidR="00930A31"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9432C0" w:rsidR="00FB3483" w:rsidRDefault="00D561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Table</w:t>
            </w: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90D04F"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 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A80A29" w:rsidR="00FB3483" w:rsidRDefault="00D56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1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224445" w:rsidR="00930A31" w:rsidRDefault="00D561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A21396" w:rsidR="00930A31" w:rsidRDefault="00D561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D63989" w:rsidR="00930A31" w:rsidRDefault="00D561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6A00A7" w:rsidR="00930A31" w:rsidRDefault="00D561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A7F63E" w:rsidR="00FB3483" w:rsidRDefault="00D561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1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F7BAB1" w:rsidR="00077B44"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6187B9" w:rsidR="00930A31"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059E40" w:rsidR="00930A31"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2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C9D3BB" w:rsidR="00930A31"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2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8EE947" w:rsidR="00930A31"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F94403" w:rsidR="00930A31"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702075" w:rsidR="00930A31" w:rsidRDefault="00F322F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C6C79C" w:rsidR="00930A31" w:rsidRDefault="00F322F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369657" w:rsidR="00077B44"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1692F9" w:rsidR="00077B44" w:rsidRDefault="00D561F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071B58" w:rsidR="00077B44" w:rsidRDefault="004447A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917333" w14:textId="77777777" w:rsidR="006C2195" w:rsidRDefault="006C2195">
      <w:r>
        <w:separator/>
      </w:r>
    </w:p>
  </w:endnote>
  <w:endnote w:type="continuationSeparator" w:id="0">
    <w:p w14:paraId="39CB964F" w14:textId="77777777" w:rsidR="006C2195" w:rsidRDefault="006C2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29B1DE" w14:textId="77777777" w:rsidR="006C2195" w:rsidRDefault="006C2195">
      <w:r>
        <w:separator/>
      </w:r>
    </w:p>
  </w:footnote>
  <w:footnote w:type="continuationSeparator" w:id="0">
    <w:p w14:paraId="0AE0EF98" w14:textId="77777777" w:rsidR="006C2195" w:rsidRDefault="006C21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0MDazNDIzMTY2MTNX0lEKTi0uzszPAykwrAUAjcfm8CwAAAA="/>
  </w:docVars>
  <w:rsids>
    <w:rsidRoot w:val="00256BAF"/>
    <w:rsid w:val="00012CDD"/>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447A5"/>
    <w:rsid w:val="00461576"/>
    <w:rsid w:val="004C1685"/>
    <w:rsid w:val="005078EE"/>
    <w:rsid w:val="00550BF1"/>
    <w:rsid w:val="0059028D"/>
    <w:rsid w:val="005979B8"/>
    <w:rsid w:val="00640172"/>
    <w:rsid w:val="006C219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5522C"/>
    <w:rsid w:val="00D561FA"/>
    <w:rsid w:val="00D95D84"/>
    <w:rsid w:val="00DC4F19"/>
    <w:rsid w:val="00E324A8"/>
    <w:rsid w:val="00E66E3A"/>
    <w:rsid w:val="00EB5019"/>
    <w:rsid w:val="00EB610E"/>
    <w:rsid w:val="00F322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2</Pages>
  <Words>990</Words>
  <Characters>6024</Characters>
  <Application>Microsoft Office Word</Application>
  <DocSecurity>0</DocSecurity>
  <Lines>92</Lines>
  <Paragraphs>2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ojing liu</cp:lastModifiedBy>
  <cp:revision>32</cp:revision>
  <cp:lastPrinted>2020-11-24T03:02:00Z</cp:lastPrinted>
  <dcterms:created xsi:type="dcterms:W3CDTF">2020-11-24T03:02:00Z</dcterms:created>
  <dcterms:modified xsi:type="dcterms:W3CDTF">2024-06-29T05:48:00Z</dcterms:modified>
</cp:coreProperties>
</file>